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103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3"/>
        <w:gridCol w:w="4763"/>
        <w:gridCol w:w="5030"/>
      </w:tblGrid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e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orward Primer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everse Primer</w:t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OR10A3</w:t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TCGCTCCCAGGAGAAAACATTCAGT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GAGGTGCTTCTGGGGTTTCAGTGGTTA</w:t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OR7D2</w:t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gaagaatttggcaggagacgactggac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gcattcaggaagccctcaggaaaAGTT</w:t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OR10B1P</w:t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AAGGGCCTATGGCCCCTAATAAAGA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CTCAACCCTTGGCTTCCTCTGTCAA</w:t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OR2AT4</w:t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AAGGACAGCATCTTGGGGACAGTGG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ATCCTGCTGATTGGTAGAGCCCAGT</w:t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OR5AH1P</w:t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AGGCCAGGTTCCTTCTATCTCGTTG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CATAGGGAGGGCCAGAGGTATGAAA</w:t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OR4X2</w:t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CTGAGATTGTCCCAATCATGGAAGC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CTAAAGACTCCACCAAAAGGCTGCT</w:t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IL1F9</w:t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GAAAATCAGGGATGAAGATGCTGGA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GCAGTATCCTCAAGTGGATCTGGAA</w:t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IL5</w:t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TCTCCAATCCACCCCACCACTAC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TGGGAGTACAAAGCAGGAGCATCTAAC</w:t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IL12B</w:t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TTCCATACATCCTGGCAGACAAACG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ACCCCTTCTCCATGAGAATTTGAGA</w:t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IL16</w:t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ACGTCAGCACCAAGGAGAAAAGAAT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CAGGCAGTGTACTAGGCAGCCACAC</w:t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IGK</w:t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ATACCTGGAACAAGGCACGGTGTGA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GCTCGAAAAGGGAGTTGAGCTTCAG</w:t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PP</w:t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GAGGGAGAGGAAGGCATCATGGATA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ACAGTGAAGGGGTTTCCCAGGTCTC</w:t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PEF1</w:t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CAATTCAGATGCAGCTTACCCTTTG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GGGCATTAGTTCCATGCCTCTTTAT</w:t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DMD</w:t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CCTGTGTGGGAGAACGAGTGATGTA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TACAAACCCTGTGGGGAGGTTGATG</w:t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LARP</w:t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TCCCATTTGATCCTTTAGGGCAAGG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CCAGGAACCAACAGTGATCCAAGAA</w:t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9orf43</w:t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CAAACACATTCATTGCTGGTGGGTA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TACTCGTGTTCCTGCGGACTGATTT</w:t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40</w:t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CAGACCCGGATTCTTCTAATTCTGG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CCATGCTTTTCTTTGCCGAGATGT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</w:r>
    </w:p>
    <w:sectPr>
      <w:type w:val="nextPage"/>
      <w:pgSz w:w="12240" w:h="15840"/>
      <w:pgMar w:left="1008" w:right="100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3T17:02:00Z</dcterms:created>
  <dc:creator>Debkanya Datta</dc:creator>
  <dc:description/>
  <dc:language>en-US</dc:language>
  <cp:lastModifiedBy>Mol Bio</cp:lastModifiedBy>
  <cp:lastPrinted>2009-02-13T12:06:00Z</cp:lastPrinted>
  <dcterms:modified xsi:type="dcterms:W3CDTF">2009-02-27T19:10:00Z</dcterms:modified>
  <cp:revision>11</cp:revision>
  <dc:subject/>
  <dc:title>Supplementary Table 1 </dc:title>
</cp:coreProperties>
</file>